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A9BFE2" w14:textId="3BF9FA4E" w:rsidR="00A066FA" w:rsidRPr="007150FA" w:rsidRDefault="00A066FA" w:rsidP="00550732">
      <w:pPr>
        <w:ind w:firstLine="708"/>
        <w:rPr>
          <w:rFonts w:ascii="Arial" w:hAnsi="Arial" w:cs="Arial"/>
          <w:lang w:val="en-AU"/>
        </w:rPr>
      </w:pPr>
    </w:p>
    <w:p w14:paraId="6A7AA540" w14:textId="3BA2D4C3" w:rsidR="00A066FA" w:rsidRPr="007150FA" w:rsidRDefault="00375E22" w:rsidP="00375E22">
      <w:pPr>
        <w:ind w:left="709" w:right="933"/>
        <w:rPr>
          <w:rFonts w:ascii="Arial" w:hAnsi="Arial" w:cs="Arial"/>
          <w:lang w:val="en-AU"/>
        </w:rPr>
      </w:pPr>
      <w:r>
        <w:rPr>
          <w:rFonts w:ascii="Arial" w:hAnsi="Arial" w:cs="Arial"/>
          <w:b/>
          <w:bCs/>
          <w:lang w:val="en-AU"/>
        </w:rPr>
        <w:t xml:space="preserve">Supplementary </w:t>
      </w:r>
      <w:r w:rsidR="00A066FA" w:rsidRPr="007150FA">
        <w:rPr>
          <w:rFonts w:ascii="Arial" w:hAnsi="Arial" w:cs="Arial"/>
          <w:b/>
          <w:bCs/>
          <w:lang w:val="en-AU"/>
        </w:rPr>
        <w:t>Table</w:t>
      </w:r>
      <w:r w:rsidR="00811FFD">
        <w:rPr>
          <w:rFonts w:ascii="Arial" w:hAnsi="Arial" w:cs="Arial"/>
          <w:b/>
          <w:bCs/>
          <w:lang w:val="en-AU"/>
        </w:rPr>
        <w:t xml:space="preserve"> </w:t>
      </w:r>
      <w:r>
        <w:rPr>
          <w:rFonts w:ascii="Arial" w:hAnsi="Arial" w:cs="Arial"/>
          <w:b/>
          <w:bCs/>
          <w:lang w:val="en-AU"/>
        </w:rPr>
        <w:t>5</w:t>
      </w:r>
      <w:r w:rsidR="00A066FA" w:rsidRPr="007150FA">
        <w:rPr>
          <w:rFonts w:ascii="Arial" w:hAnsi="Arial" w:cs="Arial"/>
          <w:lang w:val="en-AU"/>
        </w:rPr>
        <w:t>. Trigger</w:t>
      </w:r>
      <w:r w:rsidR="00B03FCE">
        <w:rPr>
          <w:rFonts w:ascii="Arial" w:hAnsi="Arial" w:cs="Arial"/>
          <w:lang w:val="en-AU"/>
        </w:rPr>
        <w:t>s</w:t>
      </w:r>
      <w:r w:rsidR="00A066FA" w:rsidRPr="007150FA">
        <w:rPr>
          <w:rFonts w:ascii="Arial" w:hAnsi="Arial" w:cs="Arial"/>
          <w:lang w:val="en-AU"/>
        </w:rPr>
        <w:t xml:space="preserve"> used from the </w:t>
      </w:r>
      <w:r w:rsidR="007F17DD">
        <w:rPr>
          <w:rFonts w:ascii="Arial" w:hAnsi="Arial" w:cs="Arial"/>
          <w:lang w:val="en-AU"/>
        </w:rPr>
        <w:t>Institute for Healthcare Improvement Global Trigger Tool (</w:t>
      </w:r>
      <w:r w:rsidR="00A066FA" w:rsidRPr="007150FA">
        <w:rPr>
          <w:rFonts w:ascii="Arial" w:hAnsi="Arial" w:cs="Arial"/>
          <w:lang w:val="en-AU"/>
        </w:rPr>
        <w:t>IHI</w:t>
      </w:r>
      <w:r w:rsidR="006B2316">
        <w:rPr>
          <w:rFonts w:ascii="Arial" w:hAnsi="Arial" w:cs="Arial"/>
          <w:lang w:val="en-AU"/>
        </w:rPr>
        <w:t>-GTT</w:t>
      </w:r>
      <w:r w:rsidR="007F17DD">
        <w:rPr>
          <w:rFonts w:ascii="Arial" w:hAnsi="Arial" w:cs="Arial"/>
          <w:lang w:val="en-AU"/>
        </w:rPr>
        <w:t>)</w:t>
      </w:r>
      <w:r w:rsidR="006B2316">
        <w:rPr>
          <w:rFonts w:ascii="Arial" w:hAnsi="Arial" w:cs="Arial"/>
          <w:lang w:val="en-AU"/>
        </w:rPr>
        <w:t xml:space="preserve"> </w:t>
      </w:r>
      <w:r w:rsidR="00A066FA" w:rsidRPr="007150FA">
        <w:rPr>
          <w:rFonts w:ascii="Arial" w:hAnsi="Arial" w:cs="Arial"/>
          <w:lang w:val="en-AU"/>
        </w:rPr>
        <w:t>for Measuring Adverse Events</w:t>
      </w:r>
      <w:r w:rsidR="00EA7991">
        <w:rPr>
          <w:rFonts w:ascii="Arial" w:hAnsi="Arial" w:cs="Arial"/>
          <w:lang w:val="en-AU"/>
        </w:rPr>
        <w:t xml:space="preserve"> (1).</w:t>
      </w:r>
    </w:p>
    <w:tbl>
      <w:tblPr>
        <w:tblW w:w="1283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7"/>
        <w:gridCol w:w="5984"/>
        <w:gridCol w:w="530"/>
        <w:gridCol w:w="5809"/>
      </w:tblGrid>
      <w:tr w:rsidR="00550732" w:rsidRPr="00550732" w14:paraId="06A901B1" w14:textId="77777777" w:rsidTr="005C1EB7">
        <w:trPr>
          <w:trHeight w:val="288"/>
          <w:jc w:val="center"/>
        </w:trPr>
        <w:tc>
          <w:tcPr>
            <w:tcW w:w="64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E81065A" w14:textId="77777777" w:rsidR="00550732" w:rsidRPr="00550732" w:rsidRDefault="00550732" w:rsidP="00550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 xml:space="preserve">Cares Module </w:t>
            </w: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Triggers</w:t>
            </w:r>
            <w:proofErr w:type="spellEnd"/>
          </w:p>
        </w:tc>
        <w:tc>
          <w:tcPr>
            <w:tcW w:w="63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6DD6643" w14:textId="77777777" w:rsidR="00550732" w:rsidRPr="00550732" w:rsidRDefault="00550732" w:rsidP="00550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Medication</w:t>
            </w:r>
            <w:proofErr w:type="spellEnd"/>
            <w:r w:rsidRPr="00550732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 xml:space="preserve"> Module </w:t>
            </w: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Triggers</w:t>
            </w:r>
            <w:proofErr w:type="spellEnd"/>
          </w:p>
        </w:tc>
      </w:tr>
      <w:tr w:rsidR="00550732" w:rsidRPr="00550732" w14:paraId="6D920B39" w14:textId="77777777" w:rsidTr="005C1EB7">
        <w:trPr>
          <w:trHeight w:val="288"/>
          <w:jc w:val="center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2A59D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1</w:t>
            </w:r>
          </w:p>
        </w:tc>
        <w:tc>
          <w:tcPr>
            <w:tcW w:w="5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8485D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  <w:t>Transfusion or use of blood product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CC078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1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0ADA3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55073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lostridium</w:t>
            </w:r>
            <w:proofErr w:type="spellEnd"/>
            <w:r w:rsidRPr="0055073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55073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ifficile</w:t>
            </w:r>
            <w:proofErr w:type="spellEnd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positive </w:t>
            </w: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tool</w:t>
            </w:r>
            <w:proofErr w:type="spellEnd"/>
          </w:p>
        </w:tc>
      </w:tr>
      <w:tr w:rsidR="00550732" w:rsidRPr="00BC79E8" w14:paraId="55A541F9" w14:textId="77777777" w:rsidTr="005C1EB7">
        <w:trPr>
          <w:trHeight w:val="288"/>
          <w:jc w:val="center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56EB7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2</w:t>
            </w:r>
          </w:p>
        </w:tc>
        <w:tc>
          <w:tcPr>
            <w:tcW w:w="5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51043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  <w:t>Code/arrest/rapid response team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DB382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2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C3B8D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</w:pP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  <w:t>Partal</w:t>
            </w:r>
            <w:proofErr w:type="spellEnd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  <w:t xml:space="preserve"> thromboplastin time greater </w:t>
            </w: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  <w:t>thn</w:t>
            </w:r>
            <w:proofErr w:type="spellEnd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  <w:t xml:space="preserve"> 100 seconds</w:t>
            </w:r>
          </w:p>
        </w:tc>
      </w:tr>
      <w:tr w:rsidR="00550732" w:rsidRPr="00BC79E8" w14:paraId="7A8D12DE" w14:textId="77777777" w:rsidTr="005C1EB7">
        <w:trPr>
          <w:trHeight w:val="288"/>
          <w:jc w:val="center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0DEAD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3</w:t>
            </w:r>
          </w:p>
        </w:tc>
        <w:tc>
          <w:tcPr>
            <w:tcW w:w="5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B57EF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Acute </w:t>
            </w: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ialysis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93170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3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A3F5A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  <w:t>International Normalized Ratio (INR) greater than 6</w:t>
            </w:r>
          </w:p>
        </w:tc>
      </w:tr>
      <w:tr w:rsidR="00550732" w:rsidRPr="00BC79E8" w14:paraId="04F29986" w14:textId="77777777" w:rsidTr="005C1EB7">
        <w:trPr>
          <w:trHeight w:val="288"/>
          <w:jc w:val="center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9D12D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4</w:t>
            </w:r>
          </w:p>
        </w:tc>
        <w:tc>
          <w:tcPr>
            <w:tcW w:w="5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A6F03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Positive </w:t>
            </w: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lood</w:t>
            </w:r>
            <w:proofErr w:type="spellEnd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culture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17A64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4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11FED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  <w:t>Glucose less than 50 mg/dl</w:t>
            </w:r>
          </w:p>
        </w:tc>
      </w:tr>
      <w:tr w:rsidR="00550732" w:rsidRPr="00BC79E8" w14:paraId="73C23353" w14:textId="77777777" w:rsidTr="005C1EB7">
        <w:trPr>
          <w:trHeight w:val="288"/>
          <w:jc w:val="center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855A9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5</w:t>
            </w:r>
          </w:p>
        </w:tc>
        <w:tc>
          <w:tcPr>
            <w:tcW w:w="5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B2622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  <w:t>X-ray or Doppler studies for emboli or DVT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2DC37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5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6F92E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  <w:t>Rising BUN or serum creatinine greater than 2 times baseline</w:t>
            </w:r>
          </w:p>
        </w:tc>
      </w:tr>
      <w:tr w:rsidR="00550732" w:rsidRPr="00550732" w14:paraId="15372BEB" w14:textId="77777777" w:rsidTr="005C1EB7">
        <w:trPr>
          <w:trHeight w:val="288"/>
          <w:jc w:val="center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7DA47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6</w:t>
            </w:r>
          </w:p>
        </w:tc>
        <w:tc>
          <w:tcPr>
            <w:tcW w:w="5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DE1FD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  <w:t xml:space="preserve">Decrease of greater than 25% in </w:t>
            </w: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  <w:t>hemoglobin</w:t>
            </w:r>
            <w:proofErr w:type="spellEnd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  <w:t xml:space="preserve"> or </w:t>
            </w: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  <w:t>hematocrit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354B1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6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4E378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itamin</w:t>
            </w:r>
            <w:proofErr w:type="spellEnd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K </w:t>
            </w: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dministration</w:t>
            </w:r>
            <w:proofErr w:type="spellEnd"/>
          </w:p>
        </w:tc>
      </w:tr>
      <w:tr w:rsidR="00550732" w:rsidRPr="00550732" w14:paraId="047D0A86" w14:textId="77777777" w:rsidTr="005C1EB7">
        <w:trPr>
          <w:trHeight w:val="288"/>
          <w:jc w:val="center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C8821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7</w:t>
            </w:r>
          </w:p>
        </w:tc>
        <w:tc>
          <w:tcPr>
            <w:tcW w:w="5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EFE7B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tient</w:t>
            </w:r>
            <w:proofErr w:type="spellEnd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ll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579C6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7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D4BAE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enadyl</w:t>
            </w:r>
            <w:proofErr w:type="spellEnd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</w:t>
            </w: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iphenhydramine</w:t>
            </w:r>
            <w:proofErr w:type="spellEnd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) use </w:t>
            </w: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vapena</w:t>
            </w:r>
            <w:proofErr w:type="spellEnd"/>
          </w:p>
        </w:tc>
      </w:tr>
      <w:tr w:rsidR="00550732" w:rsidRPr="00550732" w14:paraId="69881F76" w14:textId="77777777" w:rsidTr="005C1EB7">
        <w:trPr>
          <w:trHeight w:val="288"/>
          <w:jc w:val="center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96A44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8</w:t>
            </w:r>
          </w:p>
        </w:tc>
        <w:tc>
          <w:tcPr>
            <w:tcW w:w="5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EA203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ressure</w:t>
            </w:r>
            <w:proofErr w:type="spellEnd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ulcers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A0D15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8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496C0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Romazicon</w:t>
            </w:r>
            <w:proofErr w:type="spellEnd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</w:t>
            </w: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lumazenil</w:t>
            </w:r>
            <w:proofErr w:type="spellEnd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) use</w:t>
            </w:r>
          </w:p>
        </w:tc>
      </w:tr>
      <w:tr w:rsidR="00550732" w:rsidRPr="00550732" w14:paraId="0BBBA655" w14:textId="77777777" w:rsidTr="005C1EB7">
        <w:trPr>
          <w:trHeight w:val="288"/>
          <w:jc w:val="center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BD84C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9</w:t>
            </w:r>
          </w:p>
        </w:tc>
        <w:tc>
          <w:tcPr>
            <w:tcW w:w="5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59AB2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Readmission</w:t>
            </w:r>
            <w:proofErr w:type="spellEnd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in</w:t>
            </w:r>
            <w:proofErr w:type="spellEnd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30 </w:t>
            </w: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ys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C9C9F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9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14046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aloxone</w:t>
            </w:r>
            <w:proofErr w:type="spellEnd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</w:t>
            </w: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arcan</w:t>
            </w:r>
            <w:proofErr w:type="spellEnd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) use</w:t>
            </w:r>
          </w:p>
        </w:tc>
      </w:tr>
      <w:tr w:rsidR="00550732" w:rsidRPr="00550732" w14:paraId="2B4E3414" w14:textId="77777777" w:rsidTr="005C1EB7">
        <w:trPr>
          <w:trHeight w:val="288"/>
          <w:jc w:val="center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8C9BF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10</w:t>
            </w:r>
          </w:p>
        </w:tc>
        <w:tc>
          <w:tcPr>
            <w:tcW w:w="5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06712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Restraint</w:t>
            </w:r>
            <w:proofErr w:type="spellEnd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use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F10B5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10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0AA32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nti-emetic</w:t>
            </w:r>
            <w:proofErr w:type="spellEnd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use</w:t>
            </w:r>
          </w:p>
        </w:tc>
      </w:tr>
      <w:tr w:rsidR="00550732" w:rsidRPr="00550732" w14:paraId="16BA2144" w14:textId="77777777" w:rsidTr="005C1EB7">
        <w:trPr>
          <w:trHeight w:val="288"/>
          <w:jc w:val="center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0BD07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11</w:t>
            </w:r>
          </w:p>
        </w:tc>
        <w:tc>
          <w:tcPr>
            <w:tcW w:w="5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0A69C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Healthcare-associated</w:t>
            </w:r>
            <w:proofErr w:type="spellEnd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fection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48C42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11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594CC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Over-sedation</w:t>
            </w:r>
            <w:proofErr w:type="spellEnd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/</w:t>
            </w: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hypotension</w:t>
            </w:r>
            <w:proofErr w:type="spellEnd"/>
          </w:p>
        </w:tc>
      </w:tr>
      <w:tr w:rsidR="00550732" w:rsidRPr="00550732" w14:paraId="6D15FD32" w14:textId="77777777" w:rsidTr="005C1EB7">
        <w:trPr>
          <w:trHeight w:val="288"/>
          <w:jc w:val="center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AE84B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12</w:t>
            </w:r>
          </w:p>
        </w:tc>
        <w:tc>
          <w:tcPr>
            <w:tcW w:w="5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E8719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-hospital</w:t>
            </w:r>
            <w:proofErr w:type="spellEnd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troke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19BAE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12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E34A2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brupt</w:t>
            </w:r>
            <w:proofErr w:type="spellEnd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edication</w:t>
            </w:r>
            <w:proofErr w:type="spellEnd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stop</w:t>
            </w:r>
          </w:p>
        </w:tc>
      </w:tr>
      <w:tr w:rsidR="00550732" w:rsidRPr="00550732" w14:paraId="546B3085" w14:textId="77777777" w:rsidTr="005C1EB7">
        <w:trPr>
          <w:trHeight w:val="288"/>
          <w:jc w:val="center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F58E7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13</w:t>
            </w:r>
          </w:p>
        </w:tc>
        <w:tc>
          <w:tcPr>
            <w:tcW w:w="5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28BEF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  <w:t>Transfer to higher level of care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F069A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13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CECF4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Other</w:t>
            </w:r>
            <w:proofErr w:type="spellEnd"/>
          </w:p>
        </w:tc>
      </w:tr>
      <w:tr w:rsidR="00550732" w:rsidRPr="00550732" w14:paraId="7CF1EE56" w14:textId="77777777" w:rsidTr="005C1EB7">
        <w:trPr>
          <w:trHeight w:val="288"/>
          <w:jc w:val="center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13D07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14</w:t>
            </w:r>
          </w:p>
        </w:tc>
        <w:tc>
          <w:tcPr>
            <w:tcW w:w="5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EFFCD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ny</w:t>
            </w:r>
            <w:proofErr w:type="spellEnd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rocedure</w:t>
            </w:r>
            <w:proofErr w:type="spellEnd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omplication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80F2C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AF190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</w:tr>
      <w:tr w:rsidR="00550732" w:rsidRPr="00550732" w14:paraId="0051BB64" w14:textId="77777777" w:rsidTr="005C1EB7">
        <w:trPr>
          <w:trHeight w:val="288"/>
          <w:jc w:val="center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14EF4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15</w:t>
            </w:r>
          </w:p>
        </w:tc>
        <w:tc>
          <w:tcPr>
            <w:tcW w:w="5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ECE45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Other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BE88E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59855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</w:tr>
      <w:tr w:rsidR="00550732" w:rsidRPr="00550732" w14:paraId="103FEC8C" w14:textId="77777777" w:rsidTr="005C1EB7">
        <w:trPr>
          <w:trHeight w:val="288"/>
          <w:jc w:val="center"/>
        </w:trPr>
        <w:tc>
          <w:tcPr>
            <w:tcW w:w="64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FB3172B" w14:textId="77777777" w:rsidR="00550732" w:rsidRPr="00550732" w:rsidRDefault="00550732" w:rsidP="00550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Surgical</w:t>
            </w:r>
            <w:proofErr w:type="spellEnd"/>
            <w:r w:rsidRPr="00550732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 xml:space="preserve"> Module </w:t>
            </w: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Triggers</w:t>
            </w:r>
            <w:proofErr w:type="spellEnd"/>
          </w:p>
        </w:tc>
        <w:tc>
          <w:tcPr>
            <w:tcW w:w="63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48C9514" w14:textId="77777777" w:rsidR="00550732" w:rsidRPr="00550732" w:rsidRDefault="00550732" w:rsidP="00550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 xml:space="preserve">Intensive Care Module </w:t>
            </w: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Triggers</w:t>
            </w:r>
            <w:proofErr w:type="spellEnd"/>
          </w:p>
        </w:tc>
      </w:tr>
      <w:tr w:rsidR="00550732" w:rsidRPr="00550732" w14:paraId="0D51E5CF" w14:textId="77777777" w:rsidTr="005C1EB7">
        <w:trPr>
          <w:trHeight w:val="288"/>
          <w:jc w:val="center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266E3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1</w:t>
            </w:r>
          </w:p>
        </w:tc>
        <w:tc>
          <w:tcPr>
            <w:tcW w:w="5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1FCDC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Return</w:t>
            </w:r>
            <w:proofErr w:type="spellEnd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to</w:t>
            </w:r>
            <w:proofErr w:type="spellEnd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urgery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E816D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1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81607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neumonia</w:t>
            </w:r>
            <w:proofErr w:type="spellEnd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onset</w:t>
            </w:r>
            <w:proofErr w:type="spellEnd"/>
          </w:p>
        </w:tc>
      </w:tr>
      <w:tr w:rsidR="00550732" w:rsidRPr="00550732" w14:paraId="521752F4" w14:textId="77777777" w:rsidTr="005C1EB7">
        <w:trPr>
          <w:trHeight w:val="288"/>
          <w:jc w:val="center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9F2D2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2</w:t>
            </w:r>
          </w:p>
        </w:tc>
        <w:tc>
          <w:tcPr>
            <w:tcW w:w="5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513BE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Change in </w:t>
            </w: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rocedure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3355E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2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32CB7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Readmission</w:t>
            </w:r>
            <w:proofErr w:type="spellEnd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to</w:t>
            </w:r>
            <w:proofErr w:type="spellEnd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intensive care</w:t>
            </w:r>
          </w:p>
        </w:tc>
      </w:tr>
      <w:tr w:rsidR="00550732" w:rsidRPr="00550732" w14:paraId="2002983A" w14:textId="77777777" w:rsidTr="005C1EB7">
        <w:trPr>
          <w:trHeight w:val="288"/>
          <w:jc w:val="center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638C0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3</w:t>
            </w:r>
          </w:p>
        </w:tc>
        <w:tc>
          <w:tcPr>
            <w:tcW w:w="5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BFCFC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  <w:t>Admission to intensive care post-op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52436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3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B358F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-unit</w:t>
            </w:r>
            <w:proofErr w:type="spellEnd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rocedure</w:t>
            </w:r>
            <w:proofErr w:type="spellEnd"/>
          </w:p>
        </w:tc>
      </w:tr>
      <w:tr w:rsidR="00550732" w:rsidRPr="00550732" w14:paraId="61BEC6BD" w14:textId="77777777" w:rsidTr="005C1EB7">
        <w:trPr>
          <w:trHeight w:val="288"/>
          <w:jc w:val="center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6A46A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4</w:t>
            </w:r>
          </w:p>
        </w:tc>
        <w:tc>
          <w:tcPr>
            <w:tcW w:w="5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E4AF4" w14:textId="0ADF9EE8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  <w:t xml:space="preserve">Intubation/reintubation/BiPap in Post </w:t>
            </w: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  <w:t>Anesthesia</w:t>
            </w:r>
            <w:proofErr w:type="spellEnd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  <w:t xml:space="preserve"> Care </w:t>
            </w:r>
            <w:proofErr w:type="gram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  <w:t xml:space="preserve">Unit </w:t>
            </w:r>
            <w:r w:rsidRPr="007150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  <w:t xml:space="preserve"> (</w:t>
            </w:r>
            <w:proofErr w:type="gramEnd"/>
            <w:r w:rsidRPr="007150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  <w:t>PACU)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E4151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4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C8FA1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tubation</w:t>
            </w:r>
            <w:proofErr w:type="spellEnd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/</w:t>
            </w: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reintubation</w:t>
            </w:r>
            <w:proofErr w:type="spellEnd"/>
          </w:p>
        </w:tc>
      </w:tr>
      <w:tr w:rsidR="00550732" w:rsidRPr="00BC79E8" w14:paraId="6B5396BB" w14:textId="77777777" w:rsidTr="005C1EB7">
        <w:trPr>
          <w:trHeight w:val="288"/>
          <w:jc w:val="center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B23CA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5</w:t>
            </w:r>
          </w:p>
        </w:tc>
        <w:tc>
          <w:tcPr>
            <w:tcW w:w="5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8E222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  <w:t>X-ray intra-op or in PACU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825F7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  <w:t> 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558FD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  <w:t> </w:t>
            </w:r>
          </w:p>
        </w:tc>
      </w:tr>
      <w:tr w:rsidR="00550732" w:rsidRPr="00550732" w14:paraId="7DDB49B3" w14:textId="77777777" w:rsidTr="005C1EB7">
        <w:trPr>
          <w:trHeight w:val="288"/>
          <w:jc w:val="center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A8650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6</w:t>
            </w:r>
          </w:p>
        </w:tc>
        <w:tc>
          <w:tcPr>
            <w:tcW w:w="5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F60A2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</w:pP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  <w:t>Inta</w:t>
            </w:r>
            <w:proofErr w:type="spellEnd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  <w:t>-op or post-op death</w:t>
            </w:r>
          </w:p>
        </w:tc>
        <w:tc>
          <w:tcPr>
            <w:tcW w:w="63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B7B222F" w14:textId="77777777" w:rsidR="00550732" w:rsidRPr="00550732" w:rsidRDefault="00550732" w:rsidP="00550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Emergency</w:t>
            </w:r>
            <w:proofErr w:type="spellEnd"/>
            <w:r w:rsidRPr="00550732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Department</w:t>
            </w:r>
            <w:proofErr w:type="spellEnd"/>
            <w:r w:rsidRPr="00550732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 xml:space="preserve"> Module </w:t>
            </w: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Triggers</w:t>
            </w:r>
            <w:proofErr w:type="spellEnd"/>
          </w:p>
        </w:tc>
      </w:tr>
      <w:tr w:rsidR="00550732" w:rsidRPr="00BC79E8" w14:paraId="50B34E92" w14:textId="77777777" w:rsidTr="005C1EB7">
        <w:trPr>
          <w:trHeight w:val="288"/>
          <w:jc w:val="center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7560E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7</w:t>
            </w:r>
          </w:p>
        </w:tc>
        <w:tc>
          <w:tcPr>
            <w:tcW w:w="5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D4502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  <w:t>Mechanical ventilation greater than 24 hours post-op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D231C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8CAA7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  <w:t>Readmission to ED within 48 hours</w:t>
            </w:r>
          </w:p>
        </w:tc>
      </w:tr>
      <w:tr w:rsidR="00550732" w:rsidRPr="00BC79E8" w14:paraId="76D4134A" w14:textId="77777777" w:rsidTr="005C1EB7">
        <w:trPr>
          <w:trHeight w:val="288"/>
          <w:jc w:val="center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A1215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8</w:t>
            </w:r>
          </w:p>
        </w:tc>
        <w:tc>
          <w:tcPr>
            <w:tcW w:w="5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45758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  <w:t xml:space="preserve">Intra-op epinephrine, norepinephrine, naloxone, or </w:t>
            </w: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  <w:t>romazicon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788C8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75B3E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  <w:t>Time in ED greater than 6 hours</w:t>
            </w:r>
          </w:p>
        </w:tc>
      </w:tr>
      <w:tr w:rsidR="00550732" w:rsidRPr="00BC79E8" w14:paraId="375E928D" w14:textId="77777777" w:rsidTr="005C1EB7">
        <w:trPr>
          <w:trHeight w:val="288"/>
          <w:jc w:val="center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4FFCF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9</w:t>
            </w:r>
          </w:p>
        </w:tc>
        <w:tc>
          <w:tcPr>
            <w:tcW w:w="5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680D8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  <w:t>Post-op troponin level greater than 1.5 ng/ml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98D60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AU"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lang w:val="en-AU" w:eastAsia="es-MX"/>
                <w14:ligatures w14:val="none"/>
              </w:rPr>
              <w:t> 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16A7A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AU"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lang w:val="en-AU" w:eastAsia="es-MX"/>
                <w14:ligatures w14:val="none"/>
              </w:rPr>
              <w:t> </w:t>
            </w:r>
          </w:p>
        </w:tc>
      </w:tr>
      <w:tr w:rsidR="00550732" w:rsidRPr="00BC79E8" w14:paraId="27869FF3" w14:textId="77777777" w:rsidTr="005C1EB7">
        <w:trPr>
          <w:trHeight w:val="288"/>
          <w:jc w:val="center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908F5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10</w:t>
            </w:r>
          </w:p>
        </w:tc>
        <w:tc>
          <w:tcPr>
            <w:tcW w:w="5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981C3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s-MX"/>
                <w14:ligatures w14:val="none"/>
              </w:rPr>
              <w:t>Injury, repair, or removal of organ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3D8C1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AU"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lang w:val="en-AU" w:eastAsia="es-MX"/>
                <w14:ligatures w14:val="none"/>
              </w:rPr>
              <w:t> 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F1F75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AU"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lang w:val="en-AU" w:eastAsia="es-MX"/>
                <w14:ligatures w14:val="none"/>
              </w:rPr>
              <w:t> </w:t>
            </w:r>
          </w:p>
        </w:tc>
      </w:tr>
      <w:tr w:rsidR="00550732" w:rsidRPr="00550732" w14:paraId="21C3401A" w14:textId="77777777" w:rsidTr="005C1EB7">
        <w:trPr>
          <w:trHeight w:val="288"/>
          <w:jc w:val="center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2FBF3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11</w:t>
            </w:r>
          </w:p>
        </w:tc>
        <w:tc>
          <w:tcPr>
            <w:tcW w:w="5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88ED7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ny</w:t>
            </w:r>
            <w:proofErr w:type="spellEnd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operative </w:t>
            </w:r>
            <w:proofErr w:type="spellStart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omplication</w:t>
            </w:r>
            <w:proofErr w:type="spellEnd"/>
            <w:r w:rsidRPr="005507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CA7CB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E00D8" w14:textId="77777777" w:rsidR="00550732" w:rsidRPr="00550732" w:rsidRDefault="00550732" w:rsidP="00550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550732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</w:tr>
    </w:tbl>
    <w:p w14:paraId="275BCECC" w14:textId="7DB6903C" w:rsidR="005C1EB7" w:rsidRDefault="00A76677" w:rsidP="00A76677">
      <w:pPr>
        <w:pStyle w:val="EndNoteBibliography"/>
        <w:rPr>
          <w:rFonts w:ascii="Arial" w:hAnsi="Arial" w:cs="Arial"/>
          <w:b/>
          <w:bCs/>
          <w:lang w:val="en-AU"/>
        </w:rPr>
      </w:pPr>
      <w:r>
        <w:rPr>
          <w:rFonts w:ascii="Arial" w:hAnsi="Arial" w:cs="Arial"/>
          <w:b/>
          <w:bCs/>
          <w:lang w:val="en-AU"/>
        </w:rPr>
        <w:t xml:space="preserve">             </w:t>
      </w:r>
      <w:r w:rsidR="00EA7991">
        <w:rPr>
          <w:rFonts w:ascii="Arial" w:hAnsi="Arial" w:cs="Arial"/>
          <w:b/>
          <w:bCs/>
          <w:lang w:val="en-AU"/>
        </w:rPr>
        <w:t>Reference:</w:t>
      </w:r>
    </w:p>
    <w:p w14:paraId="6860F5BA" w14:textId="042BD2FC" w:rsidR="005E6C03" w:rsidRPr="00DA46A6" w:rsidRDefault="00DA46A6" w:rsidP="00DA46A6">
      <w:pPr>
        <w:pStyle w:val="EndNoteBibliography"/>
        <w:spacing w:after="0"/>
        <w:ind w:left="851"/>
        <w:rPr>
          <w:rFonts w:asciiTheme="minorHAnsi" w:hAnsiTheme="minorHAnsi" w:cs="Arial"/>
        </w:rPr>
      </w:pPr>
      <w:r>
        <w:rPr>
          <w:lang w:val="es-MX"/>
        </w:rPr>
        <w:t xml:space="preserve">1.- </w:t>
      </w:r>
      <w:r w:rsidR="00EA7991" w:rsidRPr="00BC79E8">
        <w:rPr>
          <w:lang w:val="es-MX"/>
        </w:rPr>
        <w:t xml:space="preserve">Griffin </w:t>
      </w:r>
      <w:r w:rsidR="00BC79E8" w:rsidRPr="00BC79E8">
        <w:rPr>
          <w:rFonts w:asciiTheme="minorHAnsi" w:hAnsiTheme="minorHAnsi" w:cs="Arial"/>
          <w:lang w:val="es-MX"/>
        </w:rPr>
        <w:t xml:space="preserve">Griffin FA, Resar RK. </w:t>
      </w:r>
      <w:r w:rsidR="00BC79E8" w:rsidRPr="00133255">
        <w:rPr>
          <w:rFonts w:asciiTheme="minorHAnsi" w:hAnsiTheme="minorHAnsi" w:cs="Arial"/>
        </w:rPr>
        <w:t xml:space="preserve">IHI Global Trigger Tool for Measuring Adverse Events (Second Edition). IHI Innovation Series white paper. Cambridge, Massachusetts: Institute for Healthcare Improvement; 2009. (Available on </w:t>
      </w:r>
      <w:hyperlink r:id="rId5" w:history="1">
        <w:r w:rsidR="00BC79E8" w:rsidRPr="00133255">
          <w:rPr>
            <w:rStyle w:val="Hipervnculo"/>
            <w:rFonts w:asciiTheme="minorHAnsi" w:hAnsiTheme="minorHAnsi" w:cs="Arial"/>
          </w:rPr>
          <w:t>www.IHI.org</w:t>
        </w:r>
      </w:hyperlink>
      <w:r w:rsidR="00BC79E8" w:rsidRPr="00133255">
        <w:rPr>
          <w:rFonts w:asciiTheme="minorHAnsi" w:hAnsiTheme="minorHAnsi" w:cs="Arial"/>
        </w:rPr>
        <w:t xml:space="preserve">) </w:t>
      </w:r>
    </w:p>
    <w:sectPr w:rsidR="005E6C03" w:rsidRPr="00DA46A6" w:rsidSect="00EA7991">
      <w:pgSz w:w="15840" w:h="12240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BB64BA"/>
    <w:multiLevelType w:val="hybridMultilevel"/>
    <w:tmpl w:val="A2508502"/>
    <w:lvl w:ilvl="0" w:tplc="E59C1338">
      <w:start w:val="1"/>
      <w:numFmt w:val="decimal"/>
      <w:lvlText w:val="%1."/>
      <w:lvlJc w:val="left"/>
      <w:pPr>
        <w:ind w:left="720" w:hanging="360"/>
      </w:pPr>
      <w:rPr>
        <w:rFonts w:ascii="Aptos" w:hAnsi="Aptos" w:cstheme="minorBidi" w:hint="default"/>
        <w:b w:val="0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CA61E0"/>
    <w:multiLevelType w:val="hybridMultilevel"/>
    <w:tmpl w:val="7C24F0D6"/>
    <w:lvl w:ilvl="0" w:tplc="6CF681AE">
      <w:start w:val="2"/>
      <w:numFmt w:val="bullet"/>
      <w:lvlText w:val=""/>
      <w:lvlJc w:val="left"/>
      <w:pPr>
        <w:ind w:left="1152" w:hanging="360"/>
      </w:pPr>
      <w:rPr>
        <w:rFonts w:ascii="Symbol" w:eastAsiaTheme="minorHAnsi" w:hAnsi="Symbol" w:cs="Arial" w:hint="default"/>
      </w:rPr>
    </w:lvl>
    <w:lvl w:ilvl="1" w:tplc="080A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num w:numId="1" w16cid:durableId="821315983">
    <w:abstractNumId w:val="1"/>
  </w:num>
  <w:num w:numId="2" w16cid:durableId="1474096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t2t9a5et9z93evv90xzvfvs595f50zavtp&quot;&gt;My EndNote Library&lt;record-ids&gt;&lt;item&gt;498&lt;/item&gt;&lt;/record-ids&gt;&lt;/item&gt;&lt;/Libraries&gt;"/>
  </w:docVars>
  <w:rsids>
    <w:rsidRoot w:val="00A066FA"/>
    <w:rsid w:val="00032277"/>
    <w:rsid w:val="00076F9C"/>
    <w:rsid w:val="00275C1C"/>
    <w:rsid w:val="0031611D"/>
    <w:rsid w:val="0034375A"/>
    <w:rsid w:val="00375E22"/>
    <w:rsid w:val="003A08B4"/>
    <w:rsid w:val="003F5DC8"/>
    <w:rsid w:val="004567A5"/>
    <w:rsid w:val="00467F67"/>
    <w:rsid w:val="004F120D"/>
    <w:rsid w:val="00550732"/>
    <w:rsid w:val="005C1EB7"/>
    <w:rsid w:val="005E6C03"/>
    <w:rsid w:val="005F517E"/>
    <w:rsid w:val="006151AB"/>
    <w:rsid w:val="0062423C"/>
    <w:rsid w:val="006B2316"/>
    <w:rsid w:val="006E0BDC"/>
    <w:rsid w:val="007150FA"/>
    <w:rsid w:val="007F17DD"/>
    <w:rsid w:val="00811FFD"/>
    <w:rsid w:val="008A06E2"/>
    <w:rsid w:val="008A0706"/>
    <w:rsid w:val="00990912"/>
    <w:rsid w:val="0099348B"/>
    <w:rsid w:val="009E787D"/>
    <w:rsid w:val="00A066FA"/>
    <w:rsid w:val="00A76677"/>
    <w:rsid w:val="00B03FCE"/>
    <w:rsid w:val="00B33923"/>
    <w:rsid w:val="00BC79E8"/>
    <w:rsid w:val="00CF3AA0"/>
    <w:rsid w:val="00DA3FE1"/>
    <w:rsid w:val="00DA46A6"/>
    <w:rsid w:val="00DF71F9"/>
    <w:rsid w:val="00E0366F"/>
    <w:rsid w:val="00E92A17"/>
    <w:rsid w:val="00EA7991"/>
    <w:rsid w:val="00ED770A"/>
    <w:rsid w:val="00F46EB0"/>
    <w:rsid w:val="00F97058"/>
    <w:rsid w:val="00FC2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3F840"/>
  <w15:chartTrackingRefBased/>
  <w15:docId w15:val="{EC0BBCA2-9F39-4E80-B8C7-851965278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A066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066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066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066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066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066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066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066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066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066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066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066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066F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066F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066F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066F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066F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066F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066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066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066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066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066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066F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066F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066F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066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066F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066FA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A066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550732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550732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550732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550732"/>
    <w:rPr>
      <w:rFonts w:ascii="Aptos" w:hAnsi="Aptos"/>
      <w:noProof/>
      <w:lang w:val="en-US"/>
    </w:rPr>
  </w:style>
  <w:style w:type="character" w:styleId="Hipervnculo">
    <w:name w:val="Hyperlink"/>
    <w:basedOn w:val="Fuentedeprrafopredeter"/>
    <w:uiPriority w:val="99"/>
    <w:unhideWhenUsed/>
    <w:rsid w:val="00BC79E8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284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IHI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332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MEAVE GUTIERREZ MENDOZA</dc:creator>
  <cp:keywords/>
  <dc:description/>
  <cp:lastModifiedBy>LUIS MEAVE GUTIERREZ MENDOZA</cp:lastModifiedBy>
  <cp:revision>30</cp:revision>
  <dcterms:created xsi:type="dcterms:W3CDTF">2025-04-15T23:43:00Z</dcterms:created>
  <dcterms:modified xsi:type="dcterms:W3CDTF">2025-10-10T07:15:00Z</dcterms:modified>
</cp:coreProperties>
</file>